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DA82C" w14:textId="77777777" w:rsidR="00786D3C" w:rsidRPr="00786D3C" w:rsidRDefault="00786D3C" w:rsidP="00786D3C">
      <w:pPr>
        <w:suppressLineNumbers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6D3C">
        <w:rPr>
          <w:rFonts w:ascii="Times New Roman" w:hAnsi="Times New Roman" w:cs="Times New Roman"/>
        </w:rPr>
        <w:t>Supplementary Table 4. Association of dietary quality score (DQI-I) components with hand grip strength after weighting by ethnicity*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97"/>
        <w:gridCol w:w="953"/>
        <w:gridCol w:w="1027"/>
        <w:gridCol w:w="3000"/>
        <w:gridCol w:w="1028"/>
        <w:gridCol w:w="2934"/>
        <w:gridCol w:w="1021"/>
      </w:tblGrid>
      <w:tr w:rsidR="00786D3C" w:rsidRPr="00786D3C" w14:paraId="3DB5E454" w14:textId="77777777" w:rsidTr="00A42ACB">
        <w:trPr>
          <w:trHeight w:val="20"/>
          <w:jc w:val="center"/>
        </w:trPr>
        <w:tc>
          <w:tcPr>
            <w:tcW w:w="116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1AF94E98" w14:textId="77777777" w:rsidR="00786D3C" w:rsidRPr="00786D3C" w:rsidRDefault="00786D3C" w:rsidP="00A42ACB">
            <w:pPr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DQI-I components</w:t>
            </w:r>
          </w:p>
        </w:tc>
        <w:tc>
          <w:tcPr>
            <w:tcW w:w="34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948CFF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eastAsia="ja-JP"/>
              </w:rPr>
            </w:pPr>
            <w:proofErr w:type="spellStart"/>
            <w:r w:rsidRPr="00786D3C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>Tertile</w:t>
            </w:r>
            <w:proofErr w:type="spellEnd"/>
          </w:p>
        </w:tc>
        <w:tc>
          <w:tcPr>
            <w:tcW w:w="40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95E4FA2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N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221AFBA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HGS (kg)</w:t>
            </w:r>
          </w:p>
        </w:tc>
        <w:tc>
          <w:tcPr>
            <w:tcW w:w="153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F3D0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HGS weakness and asymmetry</w:t>
            </w:r>
          </w:p>
        </w:tc>
      </w:tr>
      <w:tr w:rsidR="00786D3C" w:rsidRPr="00786D3C" w14:paraId="3FAC161E" w14:textId="77777777" w:rsidTr="00A42ACB">
        <w:trPr>
          <w:trHeight w:val="25"/>
          <w:jc w:val="center"/>
        </w:trPr>
        <w:tc>
          <w:tcPr>
            <w:tcW w:w="116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60544BC" w14:textId="77777777" w:rsidR="00786D3C" w:rsidRPr="00786D3C" w:rsidRDefault="00786D3C" w:rsidP="00A42ACB">
            <w:pPr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132A938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401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636B44F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54283AA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l-GR" w:eastAsia="ja-JP"/>
              </w:rPr>
              <w:t xml:space="preserve">β (95% </w:t>
            </w:r>
            <w:r w:rsidRPr="00786D3C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 xml:space="preserve">CI) 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3C1DDD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b/>
                <w:bCs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p valu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</w:tcPr>
          <w:p w14:paraId="3F69173D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US" w:eastAsia="ja-JP"/>
              </w:rPr>
              <w:t>OR</w:t>
            </w:r>
            <w:r w:rsidRPr="00786D3C">
              <w:rPr>
                <w:rFonts w:ascii="Times New Roman" w:eastAsia="Calibri" w:hAnsi="Times New Roman" w:cs="Times New Roman"/>
                <w:b/>
                <w:bCs/>
                <w:lang w:val="el-GR" w:eastAsia="ja-JP"/>
              </w:rPr>
              <w:t xml:space="preserve"> (95% </w:t>
            </w:r>
            <w:r w:rsidRPr="00786D3C">
              <w:rPr>
                <w:rFonts w:ascii="Times New Roman" w:eastAsia="Calibri" w:hAnsi="Times New Roman" w:cs="Times New Roman"/>
                <w:b/>
                <w:bCs/>
                <w:lang w:eastAsia="ja-JP"/>
              </w:rPr>
              <w:t xml:space="preserve">CI) 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3DAD6297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b/>
                <w:bCs/>
                <w:lang w:val="en-GB" w:eastAsia="ja-JP"/>
              </w:rPr>
              <w:t>p value</w:t>
            </w:r>
          </w:p>
        </w:tc>
      </w:tr>
      <w:tr w:rsidR="00786D3C" w:rsidRPr="00786D3C" w14:paraId="1DECB37E" w14:textId="77777777" w:rsidTr="00A42ACB">
        <w:trPr>
          <w:trHeight w:val="20"/>
          <w:jc w:val="center"/>
        </w:trPr>
        <w:tc>
          <w:tcPr>
            <w:tcW w:w="116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7D95FE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Variety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940128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A14A6E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748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554CE1A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5173ACE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5DBC5A9A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</w:p>
        </w:tc>
      </w:tr>
      <w:tr w:rsidR="00786D3C" w:rsidRPr="00786D3C" w14:paraId="589EC608" w14:textId="77777777" w:rsidTr="00A42ACB">
        <w:trPr>
          <w:trHeight w:val="2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1CAEB1A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4E32FEF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2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AB2C7DA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523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7A9E2EB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04 (-0.59, 0.66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B731A5A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91</w:t>
            </w:r>
          </w:p>
        </w:tc>
        <w:tc>
          <w:tcPr>
            <w:tcW w:w="1136" w:type="pct"/>
          </w:tcPr>
          <w:p w14:paraId="69C6C56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1.08 (0.67, 1.72)</w:t>
            </w:r>
          </w:p>
        </w:tc>
        <w:tc>
          <w:tcPr>
            <w:tcW w:w="398" w:type="pct"/>
          </w:tcPr>
          <w:p w14:paraId="098F46E0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76</w:t>
            </w:r>
          </w:p>
        </w:tc>
      </w:tr>
      <w:tr w:rsidR="00786D3C" w:rsidRPr="00786D3C" w14:paraId="04BD4C0D" w14:textId="77777777" w:rsidTr="00A42ACB">
        <w:trPr>
          <w:trHeight w:val="25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E2005C2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D89D00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3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AFF3DC3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276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CF1672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-0.48 (-1.29, 0.33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40E88F3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25</w:t>
            </w:r>
          </w:p>
        </w:tc>
        <w:tc>
          <w:tcPr>
            <w:tcW w:w="1136" w:type="pct"/>
          </w:tcPr>
          <w:p w14:paraId="7CA8A6F1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1.41 (0.77, 2.57)</w:t>
            </w:r>
          </w:p>
        </w:tc>
        <w:tc>
          <w:tcPr>
            <w:tcW w:w="398" w:type="pct"/>
          </w:tcPr>
          <w:p w14:paraId="6D19757E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27</w:t>
            </w:r>
          </w:p>
        </w:tc>
      </w:tr>
      <w:tr w:rsidR="00786D3C" w:rsidRPr="00786D3C" w14:paraId="5037664D" w14:textId="77777777" w:rsidTr="00A42ACB">
        <w:trPr>
          <w:trHeight w:val="25"/>
          <w:jc w:val="center"/>
        </w:trPr>
        <w:tc>
          <w:tcPr>
            <w:tcW w:w="1161" w:type="pct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D1B4A23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p-trend</w:t>
            </w:r>
          </w:p>
        </w:tc>
        <w:tc>
          <w:tcPr>
            <w:tcW w:w="1904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AF8227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C50065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25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150F9418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11B10C74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27</w:t>
            </w:r>
          </w:p>
        </w:tc>
      </w:tr>
      <w:tr w:rsidR="00786D3C" w:rsidRPr="00786D3C" w14:paraId="6E8EF0B7" w14:textId="77777777" w:rsidTr="00A42ACB">
        <w:trPr>
          <w:trHeight w:val="20"/>
          <w:jc w:val="center"/>
        </w:trPr>
        <w:tc>
          <w:tcPr>
            <w:tcW w:w="116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85C7F98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Adequacy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F97F27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33C9538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580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63559B6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57BF8930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9FEC9C1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</w:p>
        </w:tc>
      </w:tr>
      <w:tr w:rsidR="00786D3C" w:rsidRPr="00786D3C" w14:paraId="2FA7BEF6" w14:textId="77777777" w:rsidTr="00A42ACB">
        <w:trPr>
          <w:trHeight w:val="2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CB5832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A74837F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2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2E57860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525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847E186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74 (0.10, 1.37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8A3CC09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023</w:t>
            </w:r>
          </w:p>
        </w:tc>
        <w:tc>
          <w:tcPr>
            <w:tcW w:w="1136" w:type="pct"/>
          </w:tcPr>
          <w:p w14:paraId="3ED766F0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61 (0.38, 0.98)</w:t>
            </w:r>
          </w:p>
        </w:tc>
        <w:tc>
          <w:tcPr>
            <w:tcW w:w="398" w:type="pct"/>
          </w:tcPr>
          <w:p w14:paraId="6894CDCA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041</w:t>
            </w:r>
          </w:p>
        </w:tc>
      </w:tr>
      <w:tr w:rsidR="00786D3C" w:rsidRPr="00786D3C" w14:paraId="554EADC0" w14:textId="77777777" w:rsidTr="00A42ACB">
        <w:trPr>
          <w:trHeight w:val="2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155B18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F880019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3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F78B58A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442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4D9760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1.57 (0.81, 2.33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3590DC68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  <w:tc>
          <w:tcPr>
            <w:tcW w:w="1136" w:type="pct"/>
          </w:tcPr>
          <w:p w14:paraId="116445AB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56 (0.31, 0.99)</w:t>
            </w:r>
          </w:p>
        </w:tc>
        <w:tc>
          <w:tcPr>
            <w:tcW w:w="398" w:type="pct"/>
          </w:tcPr>
          <w:p w14:paraId="4ED17A5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046</w:t>
            </w:r>
          </w:p>
        </w:tc>
      </w:tr>
      <w:tr w:rsidR="00786D3C" w:rsidRPr="00786D3C" w14:paraId="446A88A8" w14:textId="77777777" w:rsidTr="00A42ACB">
        <w:trPr>
          <w:trHeight w:val="14"/>
          <w:jc w:val="center"/>
        </w:trPr>
        <w:tc>
          <w:tcPr>
            <w:tcW w:w="1161" w:type="pct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66C724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p-trend</w:t>
            </w:r>
          </w:p>
        </w:tc>
        <w:tc>
          <w:tcPr>
            <w:tcW w:w="1904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4969956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7294F79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&lt;0.001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7EC3D84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1D00D7FB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046</w:t>
            </w:r>
          </w:p>
        </w:tc>
      </w:tr>
      <w:tr w:rsidR="00786D3C" w:rsidRPr="00786D3C" w14:paraId="1DAC2C7A" w14:textId="77777777" w:rsidTr="00A42ACB">
        <w:trPr>
          <w:trHeight w:val="20"/>
          <w:jc w:val="center"/>
        </w:trPr>
        <w:tc>
          <w:tcPr>
            <w:tcW w:w="116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609720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Balance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367ED40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5059C5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557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34CC68B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6369C13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6B25A15C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</w:p>
        </w:tc>
      </w:tr>
      <w:tr w:rsidR="00786D3C" w:rsidRPr="00786D3C" w14:paraId="50E0C744" w14:textId="77777777" w:rsidTr="00A42ACB">
        <w:trPr>
          <w:trHeight w:val="2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133071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DA38466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2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151B19E5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556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BBD1BB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-0.34 (-0.90, 0.22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30DC234D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23</w:t>
            </w:r>
          </w:p>
        </w:tc>
        <w:tc>
          <w:tcPr>
            <w:tcW w:w="1136" w:type="pct"/>
          </w:tcPr>
          <w:p w14:paraId="08431E30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91 (0.60, 1.37)</w:t>
            </w:r>
          </w:p>
        </w:tc>
        <w:tc>
          <w:tcPr>
            <w:tcW w:w="398" w:type="pct"/>
          </w:tcPr>
          <w:p w14:paraId="11E9C96B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65</w:t>
            </w:r>
          </w:p>
        </w:tc>
      </w:tr>
      <w:tr w:rsidR="00786D3C" w:rsidRPr="00786D3C" w14:paraId="72235F6C" w14:textId="77777777" w:rsidTr="00A42ACB">
        <w:trPr>
          <w:trHeight w:val="2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A495AC9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B2CBE1D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3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E864A5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434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0DF6D82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36 (-0.34, 1.06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678F603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31</w:t>
            </w:r>
          </w:p>
        </w:tc>
        <w:tc>
          <w:tcPr>
            <w:tcW w:w="1136" w:type="pct"/>
          </w:tcPr>
          <w:p w14:paraId="09828625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70 (0.41, 1.18)</w:t>
            </w:r>
          </w:p>
        </w:tc>
        <w:tc>
          <w:tcPr>
            <w:tcW w:w="398" w:type="pct"/>
          </w:tcPr>
          <w:p w14:paraId="6F60DDA1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18</w:t>
            </w:r>
          </w:p>
        </w:tc>
      </w:tr>
      <w:tr w:rsidR="00786D3C" w:rsidRPr="00786D3C" w14:paraId="456FB28D" w14:textId="77777777" w:rsidTr="00A42ACB">
        <w:trPr>
          <w:trHeight w:val="14"/>
          <w:jc w:val="center"/>
        </w:trPr>
        <w:tc>
          <w:tcPr>
            <w:tcW w:w="1161" w:type="pct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5210AED7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p-trend</w:t>
            </w:r>
          </w:p>
        </w:tc>
        <w:tc>
          <w:tcPr>
            <w:tcW w:w="1904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65104AA4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D0C5BEE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31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1E2F97F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2E4FAA1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18</w:t>
            </w:r>
          </w:p>
        </w:tc>
      </w:tr>
      <w:tr w:rsidR="00786D3C" w:rsidRPr="00786D3C" w14:paraId="3B62C883" w14:textId="77777777" w:rsidTr="00A42ACB">
        <w:trPr>
          <w:trHeight w:val="20"/>
          <w:jc w:val="center"/>
        </w:trPr>
        <w:tc>
          <w:tcPr>
            <w:tcW w:w="1161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6921B0A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Moderation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C83B470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3AE137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627</w:t>
            </w:r>
          </w:p>
        </w:tc>
        <w:tc>
          <w:tcPr>
            <w:tcW w:w="1563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782E8457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1136" w:type="pct"/>
            <w:tcBorders>
              <w:top w:val="single" w:sz="4" w:space="0" w:color="auto"/>
            </w:tcBorders>
          </w:tcPr>
          <w:p w14:paraId="2B97E708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Ref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14:paraId="7D86E742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val="en-GB" w:eastAsia="ja-JP"/>
              </w:rPr>
            </w:pPr>
          </w:p>
        </w:tc>
      </w:tr>
      <w:tr w:rsidR="00786D3C" w:rsidRPr="00786D3C" w14:paraId="5CCF5631" w14:textId="77777777" w:rsidTr="00A42ACB">
        <w:trPr>
          <w:trHeight w:val="52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7B3150B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C3B1D78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2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52E6293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421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62C8B5D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-0.33 (-0.97, 0.31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48F3F6A8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31</w:t>
            </w:r>
          </w:p>
        </w:tc>
        <w:tc>
          <w:tcPr>
            <w:tcW w:w="1136" w:type="pct"/>
          </w:tcPr>
          <w:p w14:paraId="524A5BCE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1.63 (1.04, 2.54)</w:t>
            </w:r>
          </w:p>
        </w:tc>
        <w:tc>
          <w:tcPr>
            <w:tcW w:w="398" w:type="pct"/>
          </w:tcPr>
          <w:p w14:paraId="09B0C056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03</w:t>
            </w:r>
          </w:p>
        </w:tc>
      </w:tr>
      <w:tr w:rsidR="00786D3C" w:rsidRPr="00786D3C" w14:paraId="01094591" w14:textId="77777777" w:rsidTr="00A42ACB">
        <w:trPr>
          <w:trHeight w:val="50"/>
          <w:jc w:val="center"/>
        </w:trPr>
        <w:tc>
          <w:tcPr>
            <w:tcW w:w="1161" w:type="pct"/>
            <w:vMerge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192A836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4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0F00961C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T3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248B7BC7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499</w:t>
            </w:r>
          </w:p>
        </w:tc>
        <w:tc>
          <w:tcPr>
            <w:tcW w:w="1162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16183F56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24 (-0.41, 0.89)</w:t>
            </w:r>
          </w:p>
        </w:tc>
        <w:tc>
          <w:tcPr>
            <w:tcW w:w="401" w:type="pct"/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  <w:hideMark/>
          </w:tcPr>
          <w:p w14:paraId="3B428901" w14:textId="77777777" w:rsidR="00786D3C" w:rsidRPr="00786D3C" w:rsidRDefault="00786D3C" w:rsidP="00A42ACB">
            <w:pPr>
              <w:ind w:firstLineChars="7" w:firstLine="17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47</w:t>
            </w:r>
          </w:p>
        </w:tc>
        <w:tc>
          <w:tcPr>
            <w:tcW w:w="1136" w:type="pct"/>
          </w:tcPr>
          <w:p w14:paraId="028EBF23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val="en-GB" w:eastAsia="ja-JP"/>
              </w:rPr>
              <w:t>0.94 (0.57, 1.54)</w:t>
            </w:r>
          </w:p>
        </w:tc>
        <w:tc>
          <w:tcPr>
            <w:tcW w:w="398" w:type="pct"/>
          </w:tcPr>
          <w:p w14:paraId="3947580A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81</w:t>
            </w:r>
          </w:p>
        </w:tc>
      </w:tr>
      <w:tr w:rsidR="00786D3C" w:rsidRPr="00786D3C" w14:paraId="71261FCD" w14:textId="77777777" w:rsidTr="00A42ACB">
        <w:trPr>
          <w:trHeight w:val="209"/>
          <w:jc w:val="center"/>
        </w:trPr>
        <w:tc>
          <w:tcPr>
            <w:tcW w:w="1161" w:type="pct"/>
            <w:tcBorders>
              <w:bottom w:val="single" w:sz="4" w:space="0" w:color="auto"/>
            </w:tcBorders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5BBE6C31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p-trend</w:t>
            </w:r>
          </w:p>
        </w:tc>
        <w:tc>
          <w:tcPr>
            <w:tcW w:w="1904" w:type="pct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33498D90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401" w:type="pct"/>
            <w:tcBorders>
              <w:bottom w:val="single" w:sz="4" w:space="0" w:color="auto"/>
            </w:tcBorders>
            <w:shd w:val="clear" w:color="auto" w:fill="auto"/>
            <w:tcMar>
              <w:top w:w="62" w:type="dxa"/>
              <w:left w:w="130" w:type="dxa"/>
              <w:bottom w:w="62" w:type="dxa"/>
              <w:right w:w="130" w:type="dxa"/>
            </w:tcMar>
          </w:tcPr>
          <w:p w14:paraId="27C8929F" w14:textId="77777777" w:rsidR="00786D3C" w:rsidRPr="00786D3C" w:rsidRDefault="00786D3C" w:rsidP="00A42ACB">
            <w:pPr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47</w:t>
            </w:r>
          </w:p>
        </w:tc>
        <w:tc>
          <w:tcPr>
            <w:tcW w:w="1136" w:type="pct"/>
            <w:tcBorders>
              <w:bottom w:val="single" w:sz="4" w:space="0" w:color="auto"/>
            </w:tcBorders>
          </w:tcPr>
          <w:p w14:paraId="54ADB846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14:paraId="27833F74" w14:textId="77777777" w:rsidR="00786D3C" w:rsidRPr="00786D3C" w:rsidRDefault="00786D3C" w:rsidP="00A42ACB">
            <w:pPr>
              <w:ind w:firstLineChars="47" w:firstLine="113"/>
              <w:jc w:val="both"/>
              <w:rPr>
                <w:rFonts w:ascii="Times New Roman" w:eastAsia="Calibri" w:hAnsi="Times New Roman" w:cs="Times New Roman"/>
                <w:lang w:eastAsia="ja-JP"/>
              </w:rPr>
            </w:pPr>
            <w:r w:rsidRPr="00786D3C">
              <w:rPr>
                <w:rFonts w:ascii="Times New Roman" w:eastAsia="Calibri" w:hAnsi="Times New Roman" w:cs="Times New Roman"/>
                <w:lang w:eastAsia="ja-JP"/>
              </w:rPr>
              <w:t>0.81</w:t>
            </w:r>
          </w:p>
        </w:tc>
      </w:tr>
    </w:tbl>
    <w:p w14:paraId="5E9EF36E" w14:textId="77777777" w:rsidR="00786D3C" w:rsidRPr="00786D3C" w:rsidRDefault="00786D3C" w:rsidP="00786D3C">
      <w:pPr>
        <w:suppressLineNumbers/>
        <w:autoSpaceDE w:val="0"/>
        <w:autoSpaceDN w:val="0"/>
        <w:adjustRightInd w:val="0"/>
        <w:rPr>
          <w:rFonts w:ascii="Times New Roman" w:hAnsi="Times New Roman" w:cs="Times New Roman"/>
        </w:rPr>
      </w:pPr>
      <w:r w:rsidRPr="00786D3C">
        <w:rPr>
          <w:rFonts w:ascii="Times New Roman" w:hAnsi="Times New Roman" w:cs="Times New Roman"/>
        </w:rPr>
        <w:t>Abbre</w:t>
      </w:r>
      <w:r w:rsidRPr="00786D3C">
        <w:rPr>
          <w:rFonts w:ascii="Times New Roman" w:eastAsia="Calibri" w:hAnsi="Times New Roman" w:cs="Times New Roman"/>
          <w:lang w:eastAsia="ja-JP"/>
        </w:rPr>
        <w:t>viations: DQI-I, Die</w:t>
      </w:r>
      <w:r w:rsidRPr="00786D3C">
        <w:rPr>
          <w:rFonts w:ascii="Times New Roman" w:hAnsi="Times New Roman" w:cs="Times New Roman"/>
        </w:rPr>
        <w:t>tary Quality Index - International; MVPA, Moderate-to-Vigorous Physical Activity; METs, Metabolic equivalents of task.</w:t>
      </w:r>
    </w:p>
    <w:p w14:paraId="12EDBBD3" w14:textId="77777777" w:rsidR="00786D3C" w:rsidRPr="00786D3C" w:rsidRDefault="00786D3C" w:rsidP="00786D3C">
      <w:pPr>
        <w:rPr>
          <w:rFonts w:ascii="Times New Roman" w:hAnsi="Times New Roman" w:cs="Times New Roman"/>
        </w:rPr>
      </w:pPr>
      <w:r w:rsidRPr="00786D3C">
        <w:rPr>
          <w:rFonts w:ascii="Times New Roman" w:hAnsi="Times New Roman" w:cs="Times New Roman"/>
        </w:rPr>
        <w:t>*</w:t>
      </w:r>
      <w:r w:rsidRPr="00786D3C">
        <w:rPr>
          <w:rFonts w:ascii="Times New Roman" w:eastAsia="Calibri" w:hAnsi="Times New Roman" w:cs="Times New Roman"/>
          <w:lang w:eastAsia="ja-JP"/>
        </w:rPr>
        <w:t xml:space="preserve">Model </w:t>
      </w:r>
      <w:r w:rsidRPr="00786D3C">
        <w:rPr>
          <w:rFonts w:ascii="Times New Roman" w:eastAsia="Calibri" w:hAnsi="Times New Roman" w:cs="Times New Roman"/>
          <w:lang w:val="en-US" w:eastAsia="ja-JP"/>
        </w:rPr>
        <w:t>a</w:t>
      </w:r>
      <w:proofErr w:type="spellStart"/>
      <w:r w:rsidRPr="00786D3C">
        <w:rPr>
          <w:rFonts w:ascii="Times New Roman" w:eastAsia="Calibri" w:hAnsi="Times New Roman" w:cs="Times New Roman"/>
          <w:lang w:eastAsia="ja-JP"/>
        </w:rPr>
        <w:t>djusted</w:t>
      </w:r>
      <w:proofErr w:type="spellEnd"/>
      <w:r w:rsidRPr="00786D3C">
        <w:rPr>
          <w:rFonts w:ascii="Times New Roman" w:eastAsia="Calibri" w:hAnsi="Times New Roman" w:cs="Times New Roman"/>
          <w:lang w:eastAsia="ja-JP"/>
        </w:rPr>
        <w:t xml:space="preserve"> for age (years), sex, ethnicity, total MVPA (MET</w:t>
      </w:r>
      <w:r w:rsidRPr="00786D3C">
        <w:rPr>
          <w:rFonts w:ascii="Times New Roman" w:eastAsia="Calibri" w:hAnsi="Times New Roman" w:cs="Times New Roman"/>
          <w:lang w:val="en-US" w:eastAsia="ja-JP"/>
        </w:rPr>
        <w:t>s</w:t>
      </w:r>
      <w:r w:rsidRPr="00786D3C">
        <w:rPr>
          <w:rFonts w:ascii="Times New Roman" w:eastAsia="Calibri" w:hAnsi="Times New Roman" w:cs="Times New Roman"/>
          <w:lang w:eastAsia="ja-JP"/>
        </w:rPr>
        <w:t>-h/d), and smoking status.</w:t>
      </w:r>
      <w:r w:rsidRPr="00786D3C">
        <w:rPr>
          <w:rFonts w:ascii="Times New Roman" w:hAnsi="Times New Roman" w:cs="Times New Roman"/>
        </w:rPr>
        <w:t xml:space="preserve"> Hand grip strength weakness was defined as maximum hand grip strength below gender-specific cut-offs (&lt; 28 kg for males and &lt; 18 kg for females). Hand grip strength asymmetry was defined as the ratio of maximum hand grip strength for nondominant hand to that for dominant hand below </w:t>
      </w:r>
      <w:r w:rsidRPr="00786D3C">
        <w:rPr>
          <w:rFonts w:ascii="Times New Roman" w:hAnsi="Times New Roman" w:cs="Times New Roman"/>
        </w:rPr>
        <w:lastRenderedPageBreak/>
        <w:t>0.9 or over 1.1. HGS weakness and asymmetry was treated as a composite outcome if the criteria for both HGS weakness and HGS asymmetry were met.</w:t>
      </w:r>
    </w:p>
    <w:p w14:paraId="7329F53B" w14:textId="77777777" w:rsidR="00BC451A" w:rsidRDefault="00BC451A"/>
    <w:sectPr w:rsidR="00BC451A" w:rsidSect="00786D3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D3C"/>
    <w:rsid w:val="00003C7A"/>
    <w:rsid w:val="00011E97"/>
    <w:rsid w:val="00012E26"/>
    <w:rsid w:val="00013BE3"/>
    <w:rsid w:val="000220E5"/>
    <w:rsid w:val="00031578"/>
    <w:rsid w:val="00041636"/>
    <w:rsid w:val="0004457F"/>
    <w:rsid w:val="000460F0"/>
    <w:rsid w:val="00051DDC"/>
    <w:rsid w:val="0005405B"/>
    <w:rsid w:val="000548AC"/>
    <w:rsid w:val="000607AB"/>
    <w:rsid w:val="00070E19"/>
    <w:rsid w:val="000777B1"/>
    <w:rsid w:val="000807D8"/>
    <w:rsid w:val="000844DE"/>
    <w:rsid w:val="00086787"/>
    <w:rsid w:val="000869C6"/>
    <w:rsid w:val="000A47F4"/>
    <w:rsid w:val="000B020C"/>
    <w:rsid w:val="000B472E"/>
    <w:rsid w:val="000B486D"/>
    <w:rsid w:val="000C6F1E"/>
    <w:rsid w:val="000C7D22"/>
    <w:rsid w:val="000D4B0D"/>
    <w:rsid w:val="000E0C54"/>
    <w:rsid w:val="000E7B40"/>
    <w:rsid w:val="00102FA3"/>
    <w:rsid w:val="00107617"/>
    <w:rsid w:val="00113AE5"/>
    <w:rsid w:val="001143D7"/>
    <w:rsid w:val="00114D4A"/>
    <w:rsid w:val="00130312"/>
    <w:rsid w:val="0013305D"/>
    <w:rsid w:val="001412C2"/>
    <w:rsid w:val="001445B6"/>
    <w:rsid w:val="001459A4"/>
    <w:rsid w:val="001459B4"/>
    <w:rsid w:val="00162AF4"/>
    <w:rsid w:val="00167245"/>
    <w:rsid w:val="00171B7A"/>
    <w:rsid w:val="001735A9"/>
    <w:rsid w:val="001818ED"/>
    <w:rsid w:val="00184D33"/>
    <w:rsid w:val="0018601A"/>
    <w:rsid w:val="00195140"/>
    <w:rsid w:val="001B4532"/>
    <w:rsid w:val="001C1B28"/>
    <w:rsid w:val="001C428F"/>
    <w:rsid w:val="001C4FF1"/>
    <w:rsid w:val="001C5C67"/>
    <w:rsid w:val="001C5DC5"/>
    <w:rsid w:val="001D3A3E"/>
    <w:rsid w:val="001D491E"/>
    <w:rsid w:val="001D69C0"/>
    <w:rsid w:val="001D7568"/>
    <w:rsid w:val="001D7B87"/>
    <w:rsid w:val="001E2CAC"/>
    <w:rsid w:val="001F5F0D"/>
    <w:rsid w:val="00202E8B"/>
    <w:rsid w:val="00206114"/>
    <w:rsid w:val="00206B35"/>
    <w:rsid w:val="002151BD"/>
    <w:rsid w:val="00217B60"/>
    <w:rsid w:val="00223AE3"/>
    <w:rsid w:val="00224A3C"/>
    <w:rsid w:val="00240357"/>
    <w:rsid w:val="00252D41"/>
    <w:rsid w:val="00253FC5"/>
    <w:rsid w:val="00262DA3"/>
    <w:rsid w:val="0026512E"/>
    <w:rsid w:val="00270BF4"/>
    <w:rsid w:val="0027775A"/>
    <w:rsid w:val="00281DB2"/>
    <w:rsid w:val="00282719"/>
    <w:rsid w:val="00284AEB"/>
    <w:rsid w:val="00286719"/>
    <w:rsid w:val="00286854"/>
    <w:rsid w:val="0029609C"/>
    <w:rsid w:val="0029663A"/>
    <w:rsid w:val="002A3799"/>
    <w:rsid w:val="002B06B3"/>
    <w:rsid w:val="002B35D8"/>
    <w:rsid w:val="002B76AE"/>
    <w:rsid w:val="002F2143"/>
    <w:rsid w:val="002F51C4"/>
    <w:rsid w:val="00301C97"/>
    <w:rsid w:val="0031083E"/>
    <w:rsid w:val="00313574"/>
    <w:rsid w:val="003257F9"/>
    <w:rsid w:val="00327F5A"/>
    <w:rsid w:val="0033478E"/>
    <w:rsid w:val="00343037"/>
    <w:rsid w:val="00344511"/>
    <w:rsid w:val="00353330"/>
    <w:rsid w:val="00354148"/>
    <w:rsid w:val="00366A70"/>
    <w:rsid w:val="00373632"/>
    <w:rsid w:val="00376692"/>
    <w:rsid w:val="0038021B"/>
    <w:rsid w:val="00383C1D"/>
    <w:rsid w:val="00392A7F"/>
    <w:rsid w:val="003A071B"/>
    <w:rsid w:val="003A50D9"/>
    <w:rsid w:val="003A53C9"/>
    <w:rsid w:val="003A7DE9"/>
    <w:rsid w:val="003C2A2C"/>
    <w:rsid w:val="004019D0"/>
    <w:rsid w:val="00403BC1"/>
    <w:rsid w:val="004075F9"/>
    <w:rsid w:val="00414E55"/>
    <w:rsid w:val="004321F5"/>
    <w:rsid w:val="00435EDB"/>
    <w:rsid w:val="0043613D"/>
    <w:rsid w:val="004427D1"/>
    <w:rsid w:val="00444B6B"/>
    <w:rsid w:val="00447A7C"/>
    <w:rsid w:val="0046195E"/>
    <w:rsid w:val="00463D2F"/>
    <w:rsid w:val="00465180"/>
    <w:rsid w:val="00484BF6"/>
    <w:rsid w:val="00490071"/>
    <w:rsid w:val="004A7337"/>
    <w:rsid w:val="004B4B9D"/>
    <w:rsid w:val="004B62A2"/>
    <w:rsid w:val="004B7524"/>
    <w:rsid w:val="004C5FE5"/>
    <w:rsid w:val="004C789F"/>
    <w:rsid w:val="004E40A0"/>
    <w:rsid w:val="004F2D18"/>
    <w:rsid w:val="00512063"/>
    <w:rsid w:val="005167F8"/>
    <w:rsid w:val="00534044"/>
    <w:rsid w:val="005410E5"/>
    <w:rsid w:val="00542F64"/>
    <w:rsid w:val="00544B93"/>
    <w:rsid w:val="005674A5"/>
    <w:rsid w:val="00580F00"/>
    <w:rsid w:val="00581650"/>
    <w:rsid w:val="00583FE9"/>
    <w:rsid w:val="00591436"/>
    <w:rsid w:val="005942C9"/>
    <w:rsid w:val="005A208C"/>
    <w:rsid w:val="005B13DE"/>
    <w:rsid w:val="005B562B"/>
    <w:rsid w:val="005C339E"/>
    <w:rsid w:val="005C6BF2"/>
    <w:rsid w:val="005D290C"/>
    <w:rsid w:val="005D35D6"/>
    <w:rsid w:val="005E14CB"/>
    <w:rsid w:val="005F1D9C"/>
    <w:rsid w:val="005F1FA9"/>
    <w:rsid w:val="005F73B2"/>
    <w:rsid w:val="005F7628"/>
    <w:rsid w:val="006023E0"/>
    <w:rsid w:val="006114A2"/>
    <w:rsid w:val="0061217D"/>
    <w:rsid w:val="00621958"/>
    <w:rsid w:val="00622F15"/>
    <w:rsid w:val="00631A2A"/>
    <w:rsid w:val="00634DCF"/>
    <w:rsid w:val="0064642B"/>
    <w:rsid w:val="00647366"/>
    <w:rsid w:val="00647AFE"/>
    <w:rsid w:val="006531D0"/>
    <w:rsid w:val="00663706"/>
    <w:rsid w:val="00667085"/>
    <w:rsid w:val="00667AED"/>
    <w:rsid w:val="006752F4"/>
    <w:rsid w:val="0067715D"/>
    <w:rsid w:val="00684CE6"/>
    <w:rsid w:val="0069061D"/>
    <w:rsid w:val="006A04BD"/>
    <w:rsid w:val="006A28D3"/>
    <w:rsid w:val="006A3DB3"/>
    <w:rsid w:val="006B1001"/>
    <w:rsid w:val="006B60C8"/>
    <w:rsid w:val="006B7873"/>
    <w:rsid w:val="006C1D06"/>
    <w:rsid w:val="006D2423"/>
    <w:rsid w:val="006D4126"/>
    <w:rsid w:val="006D5496"/>
    <w:rsid w:val="006E3B34"/>
    <w:rsid w:val="006F05CB"/>
    <w:rsid w:val="006F7A7E"/>
    <w:rsid w:val="00714A3A"/>
    <w:rsid w:val="007203F3"/>
    <w:rsid w:val="0074087E"/>
    <w:rsid w:val="00741B07"/>
    <w:rsid w:val="007455A2"/>
    <w:rsid w:val="00752C66"/>
    <w:rsid w:val="00753FE9"/>
    <w:rsid w:val="007672DD"/>
    <w:rsid w:val="00771614"/>
    <w:rsid w:val="007728AB"/>
    <w:rsid w:val="00786D3C"/>
    <w:rsid w:val="00787620"/>
    <w:rsid w:val="00791524"/>
    <w:rsid w:val="00793133"/>
    <w:rsid w:val="007A3680"/>
    <w:rsid w:val="007A4547"/>
    <w:rsid w:val="007B03BE"/>
    <w:rsid w:val="007B0A14"/>
    <w:rsid w:val="007B435E"/>
    <w:rsid w:val="007B70E3"/>
    <w:rsid w:val="007D4659"/>
    <w:rsid w:val="007E415F"/>
    <w:rsid w:val="007E5F83"/>
    <w:rsid w:val="007F0F83"/>
    <w:rsid w:val="007F668F"/>
    <w:rsid w:val="00806ED5"/>
    <w:rsid w:val="0082045E"/>
    <w:rsid w:val="008273AA"/>
    <w:rsid w:val="00831804"/>
    <w:rsid w:val="00841EAC"/>
    <w:rsid w:val="0084694F"/>
    <w:rsid w:val="0086732F"/>
    <w:rsid w:val="008704B8"/>
    <w:rsid w:val="00873E90"/>
    <w:rsid w:val="008741F8"/>
    <w:rsid w:val="00880B90"/>
    <w:rsid w:val="008861E9"/>
    <w:rsid w:val="008A043C"/>
    <w:rsid w:val="008A12D8"/>
    <w:rsid w:val="008C2E29"/>
    <w:rsid w:val="008C5AC4"/>
    <w:rsid w:val="008D0419"/>
    <w:rsid w:val="008E2171"/>
    <w:rsid w:val="008E3421"/>
    <w:rsid w:val="008E3B14"/>
    <w:rsid w:val="008E6B6F"/>
    <w:rsid w:val="008E7FC5"/>
    <w:rsid w:val="008F4C60"/>
    <w:rsid w:val="00902C0A"/>
    <w:rsid w:val="00903037"/>
    <w:rsid w:val="00903A0C"/>
    <w:rsid w:val="009055E2"/>
    <w:rsid w:val="00907FBC"/>
    <w:rsid w:val="0091169B"/>
    <w:rsid w:val="00925B4D"/>
    <w:rsid w:val="009261FB"/>
    <w:rsid w:val="00930399"/>
    <w:rsid w:val="00933F4F"/>
    <w:rsid w:val="00951099"/>
    <w:rsid w:val="00967D37"/>
    <w:rsid w:val="00970ECC"/>
    <w:rsid w:val="00971867"/>
    <w:rsid w:val="00973DCC"/>
    <w:rsid w:val="00985AE2"/>
    <w:rsid w:val="00992D75"/>
    <w:rsid w:val="009A1AC9"/>
    <w:rsid w:val="009A6E63"/>
    <w:rsid w:val="009B0C5A"/>
    <w:rsid w:val="009C582B"/>
    <w:rsid w:val="009C6238"/>
    <w:rsid w:val="009D3EF1"/>
    <w:rsid w:val="009D5B13"/>
    <w:rsid w:val="009E6F47"/>
    <w:rsid w:val="009F3339"/>
    <w:rsid w:val="00A06CDC"/>
    <w:rsid w:val="00A0757D"/>
    <w:rsid w:val="00A11CD3"/>
    <w:rsid w:val="00A126FA"/>
    <w:rsid w:val="00A402CA"/>
    <w:rsid w:val="00A56615"/>
    <w:rsid w:val="00A64801"/>
    <w:rsid w:val="00A70C5C"/>
    <w:rsid w:val="00A72346"/>
    <w:rsid w:val="00A856D7"/>
    <w:rsid w:val="00A914B8"/>
    <w:rsid w:val="00A91F54"/>
    <w:rsid w:val="00A96BAD"/>
    <w:rsid w:val="00AA4CFD"/>
    <w:rsid w:val="00AB1828"/>
    <w:rsid w:val="00AC17C7"/>
    <w:rsid w:val="00AC6A3E"/>
    <w:rsid w:val="00AD5442"/>
    <w:rsid w:val="00AE7099"/>
    <w:rsid w:val="00AF4651"/>
    <w:rsid w:val="00AF6BC2"/>
    <w:rsid w:val="00B03DFF"/>
    <w:rsid w:val="00B07551"/>
    <w:rsid w:val="00B10A75"/>
    <w:rsid w:val="00B15D52"/>
    <w:rsid w:val="00B279D2"/>
    <w:rsid w:val="00B47E80"/>
    <w:rsid w:val="00B505D4"/>
    <w:rsid w:val="00B528AE"/>
    <w:rsid w:val="00B60135"/>
    <w:rsid w:val="00B60680"/>
    <w:rsid w:val="00B679F2"/>
    <w:rsid w:val="00B743A1"/>
    <w:rsid w:val="00B76122"/>
    <w:rsid w:val="00B77359"/>
    <w:rsid w:val="00B82592"/>
    <w:rsid w:val="00B86247"/>
    <w:rsid w:val="00B908B2"/>
    <w:rsid w:val="00BA3C16"/>
    <w:rsid w:val="00BB056B"/>
    <w:rsid w:val="00BB37EB"/>
    <w:rsid w:val="00BC451A"/>
    <w:rsid w:val="00BC6407"/>
    <w:rsid w:val="00BD0341"/>
    <w:rsid w:val="00BD03D6"/>
    <w:rsid w:val="00BD1673"/>
    <w:rsid w:val="00BD190F"/>
    <w:rsid w:val="00BD38B0"/>
    <w:rsid w:val="00BE40CE"/>
    <w:rsid w:val="00BE49F6"/>
    <w:rsid w:val="00C0088D"/>
    <w:rsid w:val="00C02266"/>
    <w:rsid w:val="00C16B4B"/>
    <w:rsid w:val="00C244CB"/>
    <w:rsid w:val="00C2730F"/>
    <w:rsid w:val="00C357F0"/>
    <w:rsid w:val="00C44F2C"/>
    <w:rsid w:val="00C55A5A"/>
    <w:rsid w:val="00C64D2E"/>
    <w:rsid w:val="00C6623D"/>
    <w:rsid w:val="00C74780"/>
    <w:rsid w:val="00C863D4"/>
    <w:rsid w:val="00C86CD1"/>
    <w:rsid w:val="00C8769E"/>
    <w:rsid w:val="00CA113F"/>
    <w:rsid w:val="00CA725C"/>
    <w:rsid w:val="00CC52DA"/>
    <w:rsid w:val="00CC7F30"/>
    <w:rsid w:val="00CE002B"/>
    <w:rsid w:val="00CE33E6"/>
    <w:rsid w:val="00CF2CC4"/>
    <w:rsid w:val="00CF6189"/>
    <w:rsid w:val="00CF6B78"/>
    <w:rsid w:val="00D050DF"/>
    <w:rsid w:val="00D15E6A"/>
    <w:rsid w:val="00D27D80"/>
    <w:rsid w:val="00D34D53"/>
    <w:rsid w:val="00D50E63"/>
    <w:rsid w:val="00D56124"/>
    <w:rsid w:val="00D67904"/>
    <w:rsid w:val="00D67C3D"/>
    <w:rsid w:val="00D70D42"/>
    <w:rsid w:val="00D73051"/>
    <w:rsid w:val="00D746BA"/>
    <w:rsid w:val="00D755A5"/>
    <w:rsid w:val="00D75614"/>
    <w:rsid w:val="00D76742"/>
    <w:rsid w:val="00D812E5"/>
    <w:rsid w:val="00D81CB5"/>
    <w:rsid w:val="00D85D49"/>
    <w:rsid w:val="00D91113"/>
    <w:rsid w:val="00D95377"/>
    <w:rsid w:val="00DA0083"/>
    <w:rsid w:val="00DA3CBF"/>
    <w:rsid w:val="00DA3F22"/>
    <w:rsid w:val="00DA59A9"/>
    <w:rsid w:val="00DA6CF1"/>
    <w:rsid w:val="00DB4C90"/>
    <w:rsid w:val="00DC00E1"/>
    <w:rsid w:val="00DC613B"/>
    <w:rsid w:val="00DC6EFB"/>
    <w:rsid w:val="00DC74A2"/>
    <w:rsid w:val="00DD7297"/>
    <w:rsid w:val="00DE2622"/>
    <w:rsid w:val="00DE561D"/>
    <w:rsid w:val="00DF54BD"/>
    <w:rsid w:val="00E00A7D"/>
    <w:rsid w:val="00E02872"/>
    <w:rsid w:val="00E06E3C"/>
    <w:rsid w:val="00E0762A"/>
    <w:rsid w:val="00E202A4"/>
    <w:rsid w:val="00E24347"/>
    <w:rsid w:val="00E26701"/>
    <w:rsid w:val="00E26DD6"/>
    <w:rsid w:val="00E27933"/>
    <w:rsid w:val="00E72D43"/>
    <w:rsid w:val="00E74C76"/>
    <w:rsid w:val="00E755F0"/>
    <w:rsid w:val="00E82036"/>
    <w:rsid w:val="00E86446"/>
    <w:rsid w:val="00E9207E"/>
    <w:rsid w:val="00E9517D"/>
    <w:rsid w:val="00EA0280"/>
    <w:rsid w:val="00EA3A06"/>
    <w:rsid w:val="00EB2FA9"/>
    <w:rsid w:val="00EB3353"/>
    <w:rsid w:val="00EB7AC7"/>
    <w:rsid w:val="00EC7BA2"/>
    <w:rsid w:val="00ED52E1"/>
    <w:rsid w:val="00ED7173"/>
    <w:rsid w:val="00EE59B2"/>
    <w:rsid w:val="00EE6478"/>
    <w:rsid w:val="00EE67B0"/>
    <w:rsid w:val="00EF0083"/>
    <w:rsid w:val="00EF7FBD"/>
    <w:rsid w:val="00F00E37"/>
    <w:rsid w:val="00F03BDC"/>
    <w:rsid w:val="00F06C96"/>
    <w:rsid w:val="00F115F5"/>
    <w:rsid w:val="00F12ADD"/>
    <w:rsid w:val="00F171FC"/>
    <w:rsid w:val="00F3397E"/>
    <w:rsid w:val="00F37869"/>
    <w:rsid w:val="00F439D1"/>
    <w:rsid w:val="00F76A31"/>
    <w:rsid w:val="00F86518"/>
    <w:rsid w:val="00F91DE6"/>
    <w:rsid w:val="00F94E61"/>
    <w:rsid w:val="00FA008D"/>
    <w:rsid w:val="00FA0A80"/>
    <w:rsid w:val="00FA7CF6"/>
    <w:rsid w:val="00FC22C1"/>
    <w:rsid w:val="00FC79B1"/>
    <w:rsid w:val="00FD455A"/>
    <w:rsid w:val="00FD5B5C"/>
    <w:rsid w:val="00FE09D1"/>
    <w:rsid w:val="00FE4749"/>
    <w:rsid w:val="00FF05DE"/>
    <w:rsid w:val="00FF0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BCC360"/>
  <w15:chartTrackingRefBased/>
  <w15:docId w15:val="{6E340177-BBFF-5844-AA8A-42F86DC60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6D3C"/>
    <w:rPr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, Jiannan</dc:creator>
  <cp:keywords/>
  <dc:description/>
  <cp:lastModifiedBy>Huang, Jiannan</cp:lastModifiedBy>
  <cp:revision>1</cp:revision>
  <dcterms:created xsi:type="dcterms:W3CDTF">2023-11-01T01:08:00Z</dcterms:created>
  <dcterms:modified xsi:type="dcterms:W3CDTF">2023-11-01T01:08:00Z</dcterms:modified>
</cp:coreProperties>
</file>